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D7336" w14:textId="01D71587" w:rsidR="00733491" w:rsidRPr="00CD4CCF" w:rsidRDefault="00733491" w:rsidP="00733491">
      <w:pPr>
        <w:ind w:left="851" w:right="758"/>
        <w:jc w:val="both"/>
        <w:rPr>
          <w:rFonts w:eastAsia="Times New Roman"/>
          <w:lang w:val="en-US"/>
        </w:rPr>
      </w:pPr>
      <w:r>
        <w:rPr>
          <w:b/>
          <w:bCs/>
        </w:rPr>
        <w:t xml:space="preserve">Supplementary </w:t>
      </w:r>
      <w:r w:rsidRPr="00D5189E">
        <w:rPr>
          <w:b/>
          <w:bCs/>
        </w:rPr>
        <w:t xml:space="preserve">Table </w:t>
      </w:r>
      <w:r>
        <w:rPr>
          <w:b/>
          <w:bCs/>
        </w:rPr>
        <w:t>1</w:t>
      </w:r>
      <w:r w:rsidRPr="00D5189E">
        <w:rPr>
          <w:b/>
          <w:bCs/>
        </w:rPr>
        <w:t xml:space="preserve">. </w:t>
      </w:r>
      <w:r w:rsidR="00CD4CCF">
        <w:rPr>
          <w:b/>
          <w:bCs/>
        </w:rPr>
        <w:t>Self-declared e</w:t>
      </w:r>
      <w:r>
        <w:rPr>
          <w:b/>
          <w:bCs/>
        </w:rPr>
        <w:t xml:space="preserve">thnic </w:t>
      </w:r>
      <w:r w:rsidRPr="00733491">
        <w:rPr>
          <w:b/>
          <w:bCs/>
        </w:rPr>
        <w:t>characteri</w:t>
      </w:r>
      <w:r>
        <w:rPr>
          <w:b/>
          <w:bCs/>
        </w:rPr>
        <w:t>zation</w:t>
      </w:r>
      <w:r w:rsidRPr="00733491">
        <w:rPr>
          <w:b/>
          <w:bCs/>
        </w:rPr>
        <w:t xml:space="preserve"> of patients with periodontitis (PD) and controls.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986"/>
        <w:gridCol w:w="1416"/>
        <w:gridCol w:w="1276"/>
        <w:gridCol w:w="1701"/>
        <w:gridCol w:w="851"/>
      </w:tblGrid>
      <w:tr w:rsidR="00733491" w:rsidRPr="00141C52" w14:paraId="05EC0FA4" w14:textId="77777777" w:rsidTr="00733491">
        <w:trPr>
          <w:trHeight w:val="315"/>
          <w:jc w:val="center"/>
        </w:trPr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49DDD9" w14:textId="77777777" w:rsidR="00733491" w:rsidRPr="00141C52" w:rsidRDefault="00733491" w:rsidP="00A018C9">
            <w:pPr>
              <w:jc w:val="center"/>
              <w:rPr>
                <w:rFonts w:eastAsia="Times New Roman"/>
                <w:b/>
                <w:bCs/>
                <w:color w:val="000000"/>
                <w:lang w:val="en"/>
              </w:rPr>
            </w:pPr>
            <w:r w:rsidRPr="00141C52">
              <w:rPr>
                <w:rFonts w:eastAsia="Times New Roman"/>
                <w:b/>
                <w:bCs/>
                <w:color w:val="000000"/>
                <w:lang w:val="en"/>
              </w:rPr>
              <w:t>Ethnic group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91A5" w14:textId="77777777" w:rsidR="00733491" w:rsidRPr="00141C52" w:rsidRDefault="00733491" w:rsidP="00A018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41C52">
              <w:rPr>
                <w:rFonts w:eastAsia="Times New Roman"/>
                <w:b/>
                <w:bCs/>
                <w:color w:val="000000"/>
              </w:rPr>
              <w:t>Total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0292E" w14:textId="77777777" w:rsidR="00733491" w:rsidRPr="00141C52" w:rsidRDefault="00733491" w:rsidP="00A018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D</w:t>
            </w:r>
            <w:r w:rsidRPr="00141C52">
              <w:rPr>
                <w:rFonts w:eastAsia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89312" w14:textId="77777777" w:rsidR="00733491" w:rsidRPr="00141C52" w:rsidRDefault="00733491" w:rsidP="00A018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41C52">
              <w:rPr>
                <w:rFonts w:eastAsia="Times New Roman"/>
                <w:b/>
                <w:bCs/>
                <w:color w:val="000000"/>
              </w:rPr>
              <w:t>Control (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5EC659" w14:textId="77777777" w:rsidR="00733491" w:rsidRPr="00141C52" w:rsidRDefault="00733491" w:rsidP="00A018C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141C52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733491" w:rsidRPr="00141C52" w14:paraId="0F881C95" w14:textId="77777777" w:rsidTr="00733491">
        <w:trPr>
          <w:trHeight w:val="315"/>
          <w:jc w:val="center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0A8BF" w14:textId="77777777" w:rsidR="00733491" w:rsidRPr="00141C52" w:rsidRDefault="00733491" w:rsidP="00A018C9">
            <w:pPr>
              <w:rPr>
                <w:rFonts w:eastAsia="Times New Roman"/>
                <w:b/>
                <w:bCs/>
                <w:color w:val="000000"/>
                <w:lang w:val="e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67AA2" w14:textId="77777777" w:rsidR="00733491" w:rsidRPr="00141C52" w:rsidRDefault="00733491" w:rsidP="00A018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41C52">
              <w:rPr>
                <w:rFonts w:eastAsia="Times New Roman"/>
                <w:b/>
                <w:bCs/>
                <w:color w:val="000000"/>
              </w:rPr>
              <w:t>(n=4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B6B1F" w14:textId="77777777" w:rsidR="00733491" w:rsidRPr="00141C52" w:rsidRDefault="00733491" w:rsidP="00A018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41C52">
              <w:rPr>
                <w:rFonts w:eastAsia="Times New Roman"/>
                <w:b/>
                <w:bCs/>
                <w:color w:val="000000"/>
              </w:rPr>
              <w:t>(n=2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96F08" w14:textId="77777777" w:rsidR="00733491" w:rsidRPr="00141C52" w:rsidRDefault="00733491" w:rsidP="00A018C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41C52">
              <w:rPr>
                <w:rFonts w:eastAsia="Times New Roman"/>
                <w:b/>
                <w:bCs/>
                <w:color w:val="000000"/>
              </w:rPr>
              <w:t>(n=20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57FE5" w14:textId="77777777" w:rsidR="00733491" w:rsidRPr="00141C52" w:rsidRDefault="00733491" w:rsidP="00A018C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</w:tr>
      <w:tr w:rsidR="00733491" w:rsidRPr="00141C52" w14:paraId="0B7E114B" w14:textId="77777777" w:rsidTr="00733491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2FEE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4B951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267 (6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63C01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140 (6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DB91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127 (6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FE0D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0.38</w:t>
            </w:r>
            <w:r w:rsidRPr="008B2848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733491" w:rsidRPr="00141C52" w14:paraId="72A715AE" w14:textId="77777777" w:rsidTr="00733491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A122E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Mulatt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867CC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97 (2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2C4F7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52 (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18FC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45 (2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72E8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0.53</w:t>
            </w:r>
            <w:r w:rsidRPr="008B2848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733491" w:rsidRPr="00141C52" w14:paraId="0D23B69A" w14:textId="77777777" w:rsidTr="00733491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A787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Blac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AE80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47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D30C8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18 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18B0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29 (1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0DBF9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0.07</w:t>
            </w:r>
            <w:r w:rsidRPr="008B2848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</w:tr>
      <w:tr w:rsidR="00733491" w:rsidRPr="00141C52" w14:paraId="006EDB1C" w14:textId="77777777" w:rsidTr="00733491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0EEF0" w14:textId="76524108" w:rsidR="00733491" w:rsidRPr="00141C52" w:rsidRDefault="00636907" w:rsidP="00A018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erindia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B417B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F2C9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E076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2 (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8E7BB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97</w:t>
            </w:r>
            <w:r w:rsidRPr="008B2848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</w:tr>
      <w:tr w:rsidR="00733491" w:rsidRPr="00141C52" w14:paraId="248B4648" w14:textId="77777777" w:rsidTr="00733491">
        <w:trPr>
          <w:trHeight w:val="315"/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88369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No respon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61C81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11 (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03923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5 (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CB701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6 (2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5592F" w14:textId="77777777" w:rsidR="00733491" w:rsidRPr="00141C52" w:rsidRDefault="00733491" w:rsidP="00A018C9">
            <w:pPr>
              <w:jc w:val="center"/>
              <w:rPr>
                <w:rFonts w:eastAsia="Times New Roman"/>
                <w:color w:val="000000"/>
              </w:rPr>
            </w:pPr>
            <w:r w:rsidRPr="00141C52">
              <w:rPr>
                <w:rFonts w:eastAsia="Times New Roman"/>
                <w:color w:val="000000"/>
              </w:rPr>
              <w:t> </w:t>
            </w:r>
          </w:p>
        </w:tc>
      </w:tr>
    </w:tbl>
    <w:p w14:paraId="0E13EDCF" w14:textId="77777777" w:rsidR="00733491" w:rsidRPr="008B2848" w:rsidRDefault="00733491" w:rsidP="00733491">
      <w:pPr>
        <w:tabs>
          <w:tab w:val="left" w:pos="7655"/>
        </w:tabs>
        <w:ind w:left="851" w:right="1183"/>
        <w:jc w:val="both"/>
        <w:rPr>
          <w:rFonts w:eastAsia="Times New Roman"/>
        </w:rPr>
      </w:pPr>
      <w:r w:rsidRPr="008B2848">
        <w:rPr>
          <w:rFonts w:eastAsia="Times New Roman"/>
          <w:vertAlign w:val="superscript"/>
        </w:rPr>
        <w:t>1</w:t>
      </w:r>
      <w:r w:rsidRPr="008B2848">
        <w:rPr>
          <w:rFonts w:eastAsia="Times New Roman"/>
        </w:rPr>
        <w:t xml:space="preserve"> Chi-square test.</w:t>
      </w:r>
    </w:p>
    <w:p w14:paraId="5B55027E" w14:textId="4CA0CFEB" w:rsidR="00733491" w:rsidRDefault="00733491" w:rsidP="00D85379">
      <w:pPr>
        <w:tabs>
          <w:tab w:val="left" w:pos="7655"/>
        </w:tabs>
        <w:ind w:left="851" w:right="1183"/>
        <w:jc w:val="both"/>
        <w:rPr>
          <w:b/>
          <w:bCs/>
        </w:rPr>
      </w:pPr>
      <w:r w:rsidRPr="008B2848">
        <w:rPr>
          <w:rFonts w:eastAsia="Times New Roman"/>
          <w:vertAlign w:val="superscript"/>
        </w:rPr>
        <w:t>2</w:t>
      </w:r>
      <w:r w:rsidRPr="008B2848">
        <w:rPr>
          <w:rFonts w:eastAsia="Times New Roman"/>
        </w:rPr>
        <w:t xml:space="preserve"> Fisher's exact test.</w:t>
      </w:r>
    </w:p>
    <w:sectPr w:rsidR="007334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05"/>
    <w:rsid w:val="000710B3"/>
    <w:rsid w:val="000B0318"/>
    <w:rsid w:val="001A4973"/>
    <w:rsid w:val="002D3405"/>
    <w:rsid w:val="00346182"/>
    <w:rsid w:val="00447F03"/>
    <w:rsid w:val="004B2B24"/>
    <w:rsid w:val="00611EDD"/>
    <w:rsid w:val="00636907"/>
    <w:rsid w:val="00662ED3"/>
    <w:rsid w:val="006F113B"/>
    <w:rsid w:val="00733491"/>
    <w:rsid w:val="007C3985"/>
    <w:rsid w:val="00B606B6"/>
    <w:rsid w:val="00CD4CCF"/>
    <w:rsid w:val="00CD6317"/>
    <w:rsid w:val="00D57164"/>
    <w:rsid w:val="00D8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73F95"/>
  <w15:chartTrackingRefBased/>
  <w15:docId w15:val="{95695EF8-6EF9-4CE8-98F8-79E094ED7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F0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47F03"/>
    <w:pPr>
      <w:spacing w:after="80"/>
      <w:jc w:val="center"/>
    </w:pPr>
    <w:rPr>
      <w:iCs/>
      <w:color w:val="000000"/>
      <w:sz w:val="20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4CCF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4CCF"/>
    <w:rPr>
      <w:rFonts w:ascii="Segoe UI" w:eastAsia="Calibr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ouza</dc:creator>
  <cp:keywords/>
  <dc:description/>
  <cp:lastModifiedBy>Victor Souza</cp:lastModifiedBy>
  <cp:revision>7</cp:revision>
  <dcterms:created xsi:type="dcterms:W3CDTF">2020-08-20T04:27:00Z</dcterms:created>
  <dcterms:modified xsi:type="dcterms:W3CDTF">2020-08-27T17:24:00Z</dcterms:modified>
</cp:coreProperties>
</file>